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BA4" w:rsidRPr="00444F49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</w:rPr>
      </w:pPr>
      <w:bookmarkStart w:id="0" w:name="_GoBack"/>
    </w:p>
    <w:p w:rsidR="009E2BA4" w:rsidRPr="00444F49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FB650C">
        <w:rPr>
          <w:rFonts w:ascii="Times New Roman" w:hAnsi="Times New Roman" w:cs="Times New Roman"/>
          <w:b/>
          <w:bCs/>
        </w:rPr>
        <w:t>Supplementary Tables and Figures</w:t>
      </w:r>
    </w:p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FB650C">
        <w:rPr>
          <w:rFonts w:ascii="Times New Roman" w:hAnsi="Times New Roman" w:cs="Times New Roman"/>
          <w:b/>
          <w:bCs/>
        </w:rPr>
        <w:t>Supplementary Figure 1: Strobe Diagram</w:t>
      </w:r>
    </w:p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noProof/>
        </w:rPr>
      </w:pPr>
      <w:r w:rsidRPr="00FB650C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A877EAD" wp14:editId="3B13BEBD">
            <wp:extent cx="4629150" cy="4962525"/>
            <wp:effectExtent l="0" t="0" r="0" b="9525"/>
            <wp:docPr id="170650763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507636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</a:ext>
                      </a:extLst>
                    </a:blip>
                    <a:srcRect b="39699"/>
                    <a:stretch/>
                  </pic:blipFill>
                  <pic:spPr bwMode="auto">
                    <a:xfrm>
                      <a:off x="0" y="0"/>
                      <a:ext cx="4629150" cy="4962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  <w:noProof/>
        </w:rPr>
      </w:pPr>
    </w:p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  <w:noProof/>
        </w:rPr>
      </w:pPr>
      <w:r w:rsidRPr="00FB650C">
        <w:rPr>
          <w:rFonts w:ascii="Times New Roman" w:hAnsi="Times New Roman" w:cs="Times New Roman"/>
          <w:b/>
          <w:bCs/>
          <w:noProof/>
        </w:rPr>
        <w:t>Supplementary Table 1: Adjuvant therapies among pN+ patients with triple negative breast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5"/>
        <w:gridCol w:w="1149"/>
        <w:gridCol w:w="1019"/>
        <w:gridCol w:w="670"/>
        <w:gridCol w:w="1216"/>
        <w:gridCol w:w="1079"/>
        <w:gridCol w:w="571"/>
        <w:gridCol w:w="1168"/>
        <w:gridCol w:w="1112"/>
        <w:gridCol w:w="587"/>
        <w:gridCol w:w="742"/>
        <w:gridCol w:w="742"/>
      </w:tblGrid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 </w:t>
            </w:r>
          </w:p>
        </w:tc>
        <w:tc>
          <w:tcPr>
            <w:tcW w:w="3660" w:type="dxa"/>
            <w:gridSpan w:val="3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/1</w:t>
            </w:r>
          </w:p>
        </w:tc>
        <w:tc>
          <w:tcPr>
            <w:tcW w:w="3700" w:type="dxa"/>
            <w:gridSpan w:val="3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/2</w:t>
            </w:r>
          </w:p>
        </w:tc>
        <w:tc>
          <w:tcPr>
            <w:tcW w:w="3700" w:type="dxa"/>
            <w:gridSpan w:val="3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/2</w:t>
            </w:r>
          </w:p>
        </w:tc>
        <w:tc>
          <w:tcPr>
            <w:tcW w:w="940" w:type="dxa"/>
            <w:vMerge w:val="restart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p1</w:t>
            </w:r>
          </w:p>
        </w:tc>
        <w:tc>
          <w:tcPr>
            <w:tcW w:w="940" w:type="dxa"/>
            <w:vMerge w:val="restart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p2</w:t>
            </w:r>
          </w:p>
        </w:tc>
      </w:tr>
      <w:tr w:rsidR="009E2BA4" w:rsidRPr="003A5367" w:rsidTr="00B46B7F">
        <w:trPr>
          <w:trHeight w:val="330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 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 ALND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ALND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p</w:t>
            </w: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 ALND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ALND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p</w:t>
            </w: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 ALND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ALND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p</w:t>
            </w:r>
          </w:p>
        </w:tc>
        <w:tc>
          <w:tcPr>
            <w:tcW w:w="940" w:type="dxa"/>
            <w:vMerge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vMerge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30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68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17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06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86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77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42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Chemotherapy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61</w:t>
            </w: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37</w:t>
            </w: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65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48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67</w:t>
            </w: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/Unknown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51 (19.0)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0 (17.1)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56 (18.3)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9 (22.1)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6 (20.8)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1 (26.2)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Yes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17 (81.0)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97 (82.9)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50 (81.7)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66 (76.7)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61 (79.2)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1 (73.8)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Radiation - all patients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001</w:t>
            </w: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06</w:t>
            </w: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51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21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003</w:t>
            </w: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/Unknown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61 (22.7)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52 (37.6)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89 (29.1)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4 (39.6)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1 (27.1)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3 (31.0)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Yes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07 (77.2)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73 (62.4)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17 (70.9)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52 (60.5)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56 (72.7)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9 (69.1)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Radiation - mastectomy patients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40</w:t>
            </w: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27</w:t>
            </w: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93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06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13</w:t>
            </w: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/Unknown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8 (43.1)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9 (36.7)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47 (59.5)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9 (49.2)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0 (38.5)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2 (42.9)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lastRenderedPageBreak/>
              <w:t>Yes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3 (50.8)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46 (58.2)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2 (40.5)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9 (49.2)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4 (53.9)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6 (57.1)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Radiation - lumpectomy patients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54</w:t>
            </w: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67</w:t>
            </w: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83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002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66</w:t>
            </w: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7 (13.3)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8 (16.7)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Yes - breast only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51 (25.1)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62 (27.3)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8 (29.6)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Yes - breast and LNs*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02 (50.3)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5 (39.5)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12 (49.3)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2 (44.4)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3 (45.1)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Yes - other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0 (19.6)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30"/>
        </w:trPr>
        <w:tc>
          <w:tcPr>
            <w:tcW w:w="390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Unknown</w:t>
            </w:r>
          </w:p>
        </w:tc>
        <w:tc>
          <w:tcPr>
            <w:tcW w:w="149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3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84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9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40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70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44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72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</w:tbl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18"/>
        </w:rPr>
      </w:pP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FB650C">
        <w:rPr>
          <w:rFonts w:ascii="Times New Roman" w:eastAsia="Times New Roman" w:hAnsi="Times New Roman" w:cs="Times New Roman"/>
          <w:color w:val="000000"/>
        </w:rPr>
        <w:t xml:space="preserve">Data are expressed as </w:t>
      </w:r>
      <w:r w:rsidRPr="00FB650C">
        <w:rPr>
          <w:rFonts w:ascii="Times New Roman" w:eastAsia="Times New Roman" w:hAnsi="Times New Roman" w:cs="Times New Roman"/>
          <w:i/>
          <w:iCs/>
          <w:color w:val="000000"/>
        </w:rPr>
        <w:t>n</w:t>
      </w:r>
      <w:r w:rsidRPr="00FB650C">
        <w:rPr>
          <w:rFonts w:ascii="Times New Roman" w:eastAsia="Times New Roman" w:hAnsi="Times New Roman" w:cs="Times New Roman"/>
          <w:color w:val="000000"/>
        </w:rPr>
        <w:t xml:space="preserve"> (%) unless otherwise specified</w:t>
      </w: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FB650C">
        <w:rPr>
          <w:rFonts w:ascii="Times New Roman" w:eastAsia="Times New Roman" w:hAnsi="Times New Roman" w:cs="Times New Roman"/>
          <w:color w:val="000000"/>
        </w:rPr>
        <w:t>ALND: axillary lymph node dissection; LNs: lymph nodes</w:t>
      </w: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FB650C">
        <w:rPr>
          <w:rFonts w:ascii="Times New Roman" w:eastAsia="Times New Roman" w:hAnsi="Times New Roman" w:cs="Times New Roman"/>
          <w:color w:val="000000"/>
        </w:rPr>
        <w:t xml:space="preserve">*Results suppressed: NCDB does not permit aggregate results for cell sizes &lt; 10 </w:t>
      </w: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</w:p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  <w:noProof/>
        </w:rPr>
      </w:pPr>
    </w:p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  <w:noProof/>
        </w:rPr>
      </w:pPr>
      <w:r w:rsidRPr="00FB650C">
        <w:rPr>
          <w:rFonts w:ascii="Times New Roman" w:hAnsi="Times New Roman" w:cs="Times New Roman"/>
          <w:b/>
          <w:bCs/>
          <w:noProof/>
        </w:rPr>
        <w:t>Supplementary Table 2: Adjuvant therapies among pN+ patients with HER2+ breast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6"/>
        <w:gridCol w:w="1176"/>
        <w:gridCol w:w="1043"/>
        <w:gridCol w:w="623"/>
        <w:gridCol w:w="1186"/>
        <w:gridCol w:w="1053"/>
        <w:gridCol w:w="623"/>
        <w:gridCol w:w="1140"/>
        <w:gridCol w:w="1085"/>
        <w:gridCol w:w="623"/>
        <w:gridCol w:w="856"/>
        <w:gridCol w:w="726"/>
      </w:tblGrid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 </w:t>
            </w:r>
          </w:p>
        </w:tc>
        <w:tc>
          <w:tcPr>
            <w:tcW w:w="2838" w:type="dxa"/>
            <w:gridSpan w:val="3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/1</w:t>
            </w:r>
          </w:p>
        </w:tc>
        <w:tc>
          <w:tcPr>
            <w:tcW w:w="2866" w:type="dxa"/>
            <w:gridSpan w:val="3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/2</w:t>
            </w:r>
          </w:p>
        </w:tc>
        <w:tc>
          <w:tcPr>
            <w:tcW w:w="2867" w:type="dxa"/>
            <w:gridSpan w:val="3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/2</w:t>
            </w:r>
          </w:p>
        </w:tc>
        <w:tc>
          <w:tcPr>
            <w:tcW w:w="742" w:type="dxa"/>
            <w:vMerge w:val="restart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p1</w:t>
            </w:r>
          </w:p>
        </w:tc>
        <w:tc>
          <w:tcPr>
            <w:tcW w:w="742" w:type="dxa"/>
            <w:vMerge w:val="restart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p2</w:t>
            </w:r>
          </w:p>
        </w:tc>
      </w:tr>
      <w:tr w:rsidR="009E2BA4" w:rsidRPr="003A5367" w:rsidTr="00B46B7F">
        <w:trPr>
          <w:trHeight w:val="330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 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 ALND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ALND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p</w:t>
            </w: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 ALND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ALND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p</w:t>
            </w: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 ALND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ALND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p</w:t>
            </w:r>
          </w:p>
        </w:tc>
        <w:tc>
          <w:tcPr>
            <w:tcW w:w="742" w:type="dxa"/>
            <w:vMerge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vMerge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30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49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15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55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74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66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47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lastRenderedPageBreak/>
              <w:t>Chemotherapy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70</w:t>
            </w: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60</w:t>
            </w: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04</w:t>
            </w: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76</w:t>
            </w: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43</w:t>
            </w: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/Unknown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04 (41.8)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46 (40.0)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98 (38.5)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0 (40.5)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9 (43.9)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2 (25.5)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45 (58.2)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69 (60.0)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57 (61.6)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44 (59.5)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7 (56.1)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5 (74.5)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Radiation - all patients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07</w:t>
            </w: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16</w:t>
            </w: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63</w:t>
            </w: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75</w:t>
            </w: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02</w:t>
            </w: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/Unknown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90 (36.1)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53 (46.1)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89 (34.9)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1 (41.9)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1 (31.8)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7 (36.2)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59 (63.9)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62 (53.9)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66 (65.1)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43 (58.1)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45 (68.2)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0 (63.8)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Radiation - mastectomy patients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73</w:t>
            </w: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56</w:t>
            </w: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68</w:t>
            </w: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2212</w:t>
            </w: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31</w:t>
            </w: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/Unknown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49 (57.0)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42 (54.6)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43 (58.2)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7 (51.9)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0 (45.5)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6 (40.0)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7 (43.0)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5 (45.5)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1 (41.9)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5 (48.1)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2 (54.6)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24 (60.0)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Radiation - lumpectomy patients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21</w:t>
            </w: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70</w:t>
            </w: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51</w:t>
            </w: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96</w:t>
            </w: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0.59</w:t>
            </w: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No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4 (20.9)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9 (21.6)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1 (25.0)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Yes - breast only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39 (23.9)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50 (27.6)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1 (25.0)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lastRenderedPageBreak/>
              <w:t>Yes - breast and LNs*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77 (47.2)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3 (34.2)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74 (40.9)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2 (54.6)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19 (43.2)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Yes - other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9E2BA4" w:rsidRPr="003A5367" w:rsidTr="00B46B7F">
        <w:trPr>
          <w:trHeight w:val="330"/>
        </w:trPr>
        <w:tc>
          <w:tcPr>
            <w:tcW w:w="289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Unknown</w:t>
            </w:r>
          </w:p>
        </w:tc>
        <w:tc>
          <w:tcPr>
            <w:tcW w:w="120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0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6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07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7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6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111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  <w:r w:rsidRPr="00FB650C">
              <w:rPr>
                <w:b/>
                <w:bCs/>
                <w:szCs w:val="16"/>
              </w:rPr>
              <w:t>*</w:t>
            </w:r>
          </w:p>
        </w:tc>
        <w:tc>
          <w:tcPr>
            <w:tcW w:w="587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6"/>
              </w:rPr>
            </w:pPr>
          </w:p>
        </w:tc>
      </w:tr>
    </w:tbl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FB650C">
        <w:rPr>
          <w:rFonts w:ascii="Times New Roman" w:eastAsia="Times New Roman" w:hAnsi="Times New Roman" w:cs="Times New Roman"/>
          <w:color w:val="000000"/>
        </w:rPr>
        <w:t xml:space="preserve">Data are expressed as </w:t>
      </w:r>
      <w:r w:rsidRPr="00FB650C">
        <w:rPr>
          <w:rFonts w:ascii="Times New Roman" w:eastAsia="Times New Roman" w:hAnsi="Times New Roman" w:cs="Times New Roman"/>
          <w:i/>
          <w:iCs/>
          <w:color w:val="000000"/>
        </w:rPr>
        <w:t>n</w:t>
      </w:r>
      <w:r w:rsidRPr="00FB650C">
        <w:rPr>
          <w:rFonts w:ascii="Times New Roman" w:eastAsia="Times New Roman" w:hAnsi="Times New Roman" w:cs="Times New Roman"/>
          <w:color w:val="000000"/>
        </w:rPr>
        <w:t xml:space="preserve"> (%) unless otherwise specified</w:t>
      </w: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FB650C">
        <w:rPr>
          <w:rFonts w:ascii="Times New Roman" w:eastAsia="Times New Roman" w:hAnsi="Times New Roman" w:cs="Times New Roman"/>
          <w:color w:val="000000"/>
        </w:rPr>
        <w:t>HER2: human epidermal growth factor 2; ALND: axillary lymph node dissection; LNs: lymph nodes</w:t>
      </w: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FB650C">
        <w:rPr>
          <w:rFonts w:ascii="Times New Roman" w:eastAsia="Times New Roman" w:hAnsi="Times New Roman" w:cs="Times New Roman"/>
          <w:color w:val="000000"/>
        </w:rPr>
        <w:t xml:space="preserve">*Results suppressed: NCDB does not permit aggregate results for cell sizes &lt; 10 </w:t>
      </w: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</w:p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  <w:noProof/>
        </w:rPr>
      </w:pPr>
    </w:p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  <w:noProof/>
        </w:rPr>
      </w:pPr>
      <w:r w:rsidRPr="00FB650C">
        <w:rPr>
          <w:rFonts w:ascii="Times New Roman" w:hAnsi="Times New Roman" w:cs="Times New Roman"/>
          <w:b/>
          <w:bCs/>
          <w:noProof/>
        </w:rPr>
        <w:t>Supplementary Table 3: Adjuvant therapies among pN+ patients with HR+/HER2- breast cancer</w:t>
      </w:r>
    </w:p>
    <w:tbl>
      <w:tblPr>
        <w:tblStyle w:val="TableGrid"/>
        <w:tblW w:w="13050" w:type="dxa"/>
        <w:tblLook w:val="04A0" w:firstRow="1" w:lastRow="0" w:firstColumn="1" w:lastColumn="0" w:noHBand="0" w:noVBand="1"/>
      </w:tblPr>
      <w:tblGrid>
        <w:gridCol w:w="2875"/>
        <w:gridCol w:w="980"/>
        <w:gridCol w:w="1065"/>
        <w:gridCol w:w="893"/>
        <w:gridCol w:w="940"/>
        <w:gridCol w:w="1121"/>
        <w:gridCol w:w="893"/>
        <w:gridCol w:w="1049"/>
        <w:gridCol w:w="1121"/>
        <w:gridCol w:w="893"/>
        <w:gridCol w:w="893"/>
        <w:gridCol w:w="893"/>
      </w:tblGrid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 </w:t>
            </w:r>
          </w:p>
        </w:tc>
        <w:tc>
          <w:tcPr>
            <w:tcW w:w="2773" w:type="dxa"/>
            <w:gridSpan w:val="3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/1</w:t>
            </w:r>
          </w:p>
        </w:tc>
        <w:tc>
          <w:tcPr>
            <w:tcW w:w="2785" w:type="dxa"/>
            <w:gridSpan w:val="3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/2</w:t>
            </w:r>
          </w:p>
        </w:tc>
        <w:tc>
          <w:tcPr>
            <w:tcW w:w="2990" w:type="dxa"/>
            <w:gridSpan w:val="3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/2</w:t>
            </w:r>
          </w:p>
        </w:tc>
        <w:tc>
          <w:tcPr>
            <w:tcW w:w="813" w:type="dxa"/>
            <w:vMerge w:val="restart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p1</w:t>
            </w:r>
          </w:p>
        </w:tc>
        <w:tc>
          <w:tcPr>
            <w:tcW w:w="814" w:type="dxa"/>
            <w:vMerge w:val="restart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p2</w:t>
            </w:r>
          </w:p>
        </w:tc>
      </w:tr>
      <w:tr w:rsidR="009E2BA4" w:rsidRPr="003A5367" w:rsidTr="00B46B7F">
        <w:trPr>
          <w:trHeight w:val="330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No ALND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ALND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p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No ALND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ALND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p</w:t>
            </w: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No ALND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ALND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p</w:t>
            </w:r>
          </w:p>
        </w:tc>
        <w:tc>
          <w:tcPr>
            <w:tcW w:w="813" w:type="dxa"/>
            <w:vMerge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vMerge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30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n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7021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443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7327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655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616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147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Recurrence Score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Not performed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888 (41.13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415 (57.92)</w:t>
            </w:r>
          </w:p>
        </w:tc>
        <w:tc>
          <w:tcPr>
            <w:tcW w:w="728" w:type="dxa"/>
            <w:vMerge w:val="restart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947 (40.22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829 (50.09)</w:t>
            </w:r>
          </w:p>
        </w:tc>
        <w:tc>
          <w:tcPr>
            <w:tcW w:w="724" w:type="dxa"/>
            <w:vMerge w:val="restart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834 (51.61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809 (70.53)</w:t>
            </w:r>
          </w:p>
        </w:tc>
        <w:tc>
          <w:tcPr>
            <w:tcW w:w="820" w:type="dxa"/>
            <w:vMerge w:val="restart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813" w:type="dxa"/>
            <w:vMerge w:val="restart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814" w:type="dxa"/>
            <w:vMerge w:val="restart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Performed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4133 (58.87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028 (42.08)</w:t>
            </w:r>
          </w:p>
        </w:tc>
        <w:tc>
          <w:tcPr>
            <w:tcW w:w="728" w:type="dxa"/>
            <w:vMerge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4380 (59.78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826 (49.91)</w:t>
            </w:r>
          </w:p>
        </w:tc>
        <w:tc>
          <w:tcPr>
            <w:tcW w:w="724" w:type="dxa"/>
            <w:vMerge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782 (48.39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338 (29.47)</w:t>
            </w:r>
          </w:p>
        </w:tc>
        <w:tc>
          <w:tcPr>
            <w:tcW w:w="820" w:type="dxa"/>
            <w:vMerge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vMerge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vMerge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lastRenderedPageBreak/>
              <w:t xml:space="preserve">   Mean ± S.D.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6.32 ± 9.08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6.73 ± 9.45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2100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6.25 ± 8.94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7.10 ± 10.02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03</w:t>
            </w: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5.97 ± 8.25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6.84 ± 10.00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17</w:t>
            </w: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86</w:t>
            </w: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01</w:t>
            </w: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Chemotherapy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No/Unknown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5085 (72.4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280 (52.4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5235 (71.4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953 (57.6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945 (58.5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398 (34.7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936 (27.57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163 (47.61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092 (28.55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702 (42.42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671 (41.52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749 (65.30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Endocrine therapy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01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10</w:t>
            </w: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82</w:t>
            </w: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01</w:t>
            </w: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001</w:t>
            </w: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548 (7.81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34 (9.58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534 (7.29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39 (8.40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48 (9.16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02 (8.89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6366 (90.67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164 (88.58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6690 (91.31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481 (89.49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435 (88.80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019 (88.84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Unknown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07 (1.52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45 (1.84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03 (1.41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35 (2.11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33 (2.04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6 (2.27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Radiation - all patients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060 (15.10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785 (32.13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179 (16.09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548 (33.11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92 (11.88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29 (19.97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5869 (83.59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614 (66.07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6046 (82.52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080 (65.26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390 (86.01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901 (78.55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Unknown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92 (1.31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44 (1.80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02 (1.39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7 (1.63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34 (2.10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7 (1.48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lastRenderedPageBreak/>
              <w:t>Radiation - mastectomy patients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13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05</w:t>
            </w: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19</w:t>
            </w: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19</w:t>
            </w: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687 (38.92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709 (41.49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822 (39.48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503 (44.67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06 (21.07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01 (24.51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Yes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045 (59.21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970 (56.76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220 (58.60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603 (53.55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382 (75.94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606 (73.90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Unknown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33 (1.87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30 (1.76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40 (1.92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0 (1.78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5 (2.98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3 (1.59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Radiation - lumpectomy patients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07</w:t>
            </w: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0.01</w:t>
            </w: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&lt;0.001</w:t>
            </w: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No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373 (7.10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76 (10.35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357 (6.81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45 (8.51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86 (7.73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8 (8.56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Yes - breast only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992 (37.90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29 (31.20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050 (39.08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78 (33.65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82 (25.34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58 (17.74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Yes - breast and LNs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561 (48.73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360 (49.05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517 (47.99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66 (50.28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660 (59.30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07 (63.30)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15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Yes - other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32 (4.41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48 (6.54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28 (4.35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8 (5.29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56 (5.03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*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  <w:tr w:rsidR="009E2BA4" w:rsidRPr="003A5367" w:rsidTr="00B46B7F">
        <w:trPr>
          <w:trHeight w:val="330"/>
        </w:trPr>
        <w:tc>
          <w:tcPr>
            <w:tcW w:w="287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Unknown</w:t>
            </w:r>
          </w:p>
        </w:tc>
        <w:tc>
          <w:tcPr>
            <w:tcW w:w="98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98 (1.86)</w:t>
            </w:r>
          </w:p>
        </w:tc>
        <w:tc>
          <w:tcPr>
            <w:tcW w:w="1065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1 (2.86)</w:t>
            </w:r>
          </w:p>
        </w:tc>
        <w:tc>
          <w:tcPr>
            <w:tcW w:w="728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93 (1.77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12 (2.27)</w:t>
            </w:r>
          </w:p>
        </w:tc>
        <w:tc>
          <w:tcPr>
            <w:tcW w:w="72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1049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29 (2.61)</w:t>
            </w:r>
          </w:p>
        </w:tc>
        <w:tc>
          <w:tcPr>
            <w:tcW w:w="1121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  <w:r w:rsidRPr="00FB650C">
              <w:rPr>
                <w:b/>
                <w:bCs/>
                <w:szCs w:val="14"/>
              </w:rPr>
              <w:t>*</w:t>
            </w:r>
          </w:p>
        </w:tc>
        <w:tc>
          <w:tcPr>
            <w:tcW w:w="820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3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  <w:tc>
          <w:tcPr>
            <w:tcW w:w="814" w:type="dxa"/>
            <w:noWrap/>
            <w:hideMark/>
          </w:tcPr>
          <w:p w:rsidR="009E2BA4" w:rsidRPr="00FB650C" w:rsidRDefault="009E2BA4" w:rsidP="00B46B7F">
            <w:pPr>
              <w:spacing w:line="360" w:lineRule="auto"/>
              <w:jc w:val="center"/>
              <w:rPr>
                <w:b/>
                <w:bCs/>
                <w:szCs w:val="14"/>
              </w:rPr>
            </w:pPr>
          </w:p>
        </w:tc>
      </w:tr>
    </w:tbl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18"/>
        </w:rPr>
      </w:pP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FB650C">
        <w:rPr>
          <w:rFonts w:ascii="Times New Roman" w:eastAsia="Times New Roman" w:hAnsi="Times New Roman" w:cs="Times New Roman"/>
          <w:color w:val="000000"/>
        </w:rPr>
        <w:t xml:space="preserve">Data are expressed as </w:t>
      </w:r>
      <w:r w:rsidRPr="00FB650C">
        <w:rPr>
          <w:rFonts w:ascii="Times New Roman" w:eastAsia="Times New Roman" w:hAnsi="Times New Roman" w:cs="Times New Roman"/>
          <w:i/>
          <w:iCs/>
          <w:color w:val="000000"/>
        </w:rPr>
        <w:t>n</w:t>
      </w:r>
      <w:r w:rsidRPr="00FB650C">
        <w:rPr>
          <w:rFonts w:ascii="Times New Roman" w:eastAsia="Times New Roman" w:hAnsi="Times New Roman" w:cs="Times New Roman"/>
          <w:color w:val="000000"/>
        </w:rPr>
        <w:t xml:space="preserve"> (%) unless otherwise specified</w:t>
      </w: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FB650C">
        <w:rPr>
          <w:rFonts w:ascii="Times New Roman" w:eastAsia="Times New Roman" w:hAnsi="Times New Roman" w:cs="Times New Roman"/>
          <w:color w:val="000000"/>
        </w:rPr>
        <w:lastRenderedPageBreak/>
        <w:t>HR: hormone receptor; HER2: human epidermal growth factor 2; ALND: axillary lymph node dissection; LNs: lymph nodes</w:t>
      </w:r>
    </w:p>
    <w:p w:rsidR="009E2BA4" w:rsidRPr="00FB650C" w:rsidRDefault="009E2BA4" w:rsidP="009E2BA4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FB650C">
        <w:rPr>
          <w:rFonts w:ascii="Times New Roman" w:eastAsia="Times New Roman" w:hAnsi="Times New Roman" w:cs="Times New Roman"/>
          <w:color w:val="000000"/>
        </w:rPr>
        <w:t xml:space="preserve">*Results suppressed: NCDB does not permit aggregate results for cell sizes &lt; 10 </w:t>
      </w:r>
    </w:p>
    <w:p w:rsidR="009E2BA4" w:rsidRPr="00FB650C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18"/>
        </w:rPr>
      </w:pPr>
    </w:p>
    <w:p w:rsidR="009E2BA4" w:rsidRPr="009324FB" w:rsidRDefault="009E2BA4" w:rsidP="009E2BA4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bookmarkEnd w:id="0"/>
    <w:p w:rsidR="00676B7D" w:rsidRDefault="00676B7D"/>
    <w:sectPr w:rsidR="00676B7D" w:rsidSect="009E2BA4">
      <w:headerReference w:type="default" r:id="rId18"/>
      <w:footerReference w:type="default" r:id="rId1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43F9" w:rsidRDefault="009E2BA4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7</w:t>
    </w:r>
    <w:r>
      <w:rPr>
        <w:caps/>
        <w:noProof/>
        <w:color w:val="5B9BD5" w:themeColor="accent1"/>
      </w:rPr>
      <w:fldChar w:fldCharType="end"/>
    </w:r>
  </w:p>
  <w:p w:rsidR="00270884" w:rsidRDefault="009E2BA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0884" w:rsidRDefault="009E2BA4">
    <w:pPr>
      <w:pStyle w:val="Header"/>
    </w:pPr>
    <w:r>
      <w:t xml:space="preserve">1-OF-1 AND 2-OF-2 POSITIVE </w:t>
    </w:r>
    <w:r>
      <w:t>SENTINEL NODES</w:t>
    </w:r>
    <w:r>
      <w:ptab w:relativeTo="margin" w:alignment="right" w:leader="none"/>
    </w:r>
    <w:r>
      <w:t>W. Lyon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BA4"/>
    <w:rsid w:val="001C46BA"/>
    <w:rsid w:val="0023192A"/>
    <w:rsid w:val="00351D8D"/>
    <w:rsid w:val="00676B7D"/>
    <w:rsid w:val="007A5F19"/>
    <w:rsid w:val="00811BC6"/>
    <w:rsid w:val="0084617D"/>
    <w:rsid w:val="008D614B"/>
    <w:rsid w:val="008E43BE"/>
    <w:rsid w:val="00935DEA"/>
    <w:rsid w:val="009A2534"/>
    <w:rsid w:val="009C0A48"/>
    <w:rsid w:val="009E2BA4"/>
    <w:rsid w:val="00A14063"/>
    <w:rsid w:val="00AA0B66"/>
    <w:rsid w:val="00C0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823ED9-397B-4AD1-8342-E123342A7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BA4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E2BA4"/>
    <w:rPr>
      <w:kern w:val="2"/>
      <w:sz w:val="24"/>
      <w:szCs w:val="24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E2BA4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E2BA4"/>
    <w:rPr>
      <w:kern w:val="2"/>
      <w:sz w:val="24"/>
      <w:szCs w:val="24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9E2BA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17" Type="http://schemas.openxmlformats.org/officeDocument/2006/relationships/image" Target="media/image8.svg"/><Relationship Id="rId2" Type="http://schemas.openxmlformats.org/officeDocument/2006/relationships/settings" Target="settings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19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70</Words>
  <Characters>4390</Characters>
  <Application>Microsoft Office Word</Application>
  <DocSecurity>0</DocSecurity>
  <Lines>36</Lines>
  <Paragraphs>10</Paragraphs>
  <ScaleCrop>false</ScaleCrop>
  <Company>HP Inc.</Company>
  <LinksUpToDate>false</LinksUpToDate>
  <CharactersWithSpaces>5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as Mohamed  Peer Mohamed</dc:creator>
  <cp:keywords/>
  <dc:description/>
  <cp:lastModifiedBy>Riyas Mohamed  Peer Mohamed</cp:lastModifiedBy>
  <cp:revision>1</cp:revision>
  <dcterms:created xsi:type="dcterms:W3CDTF">2025-08-14T10:48:00Z</dcterms:created>
  <dcterms:modified xsi:type="dcterms:W3CDTF">2025-08-14T10:48:00Z</dcterms:modified>
</cp:coreProperties>
</file>